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FEE" w:rsidRPr="003C106E" w:rsidRDefault="00C20FEE" w:rsidP="00C20FEE">
      <w:pPr>
        <w:jc w:val="center"/>
        <w:rPr>
          <w:b/>
          <w:kern w:val="0"/>
          <w:szCs w:val="21"/>
        </w:rPr>
      </w:pPr>
      <w:bookmarkStart w:id="0" w:name="_GoBack"/>
      <w:r w:rsidRPr="003C106E">
        <w:rPr>
          <w:b/>
          <w:kern w:val="0"/>
          <w:szCs w:val="21"/>
        </w:rPr>
        <w:t>Table S4. Effects of different pressures on coagulation parameters</w:t>
      </w:r>
    </w:p>
    <w:tbl>
      <w:tblPr>
        <w:tblW w:w="9368" w:type="dxa"/>
        <w:jc w:val="center"/>
        <w:tblInd w:w="-8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56"/>
        <w:gridCol w:w="200"/>
        <w:gridCol w:w="656"/>
        <w:gridCol w:w="314"/>
        <w:gridCol w:w="702"/>
        <w:gridCol w:w="353"/>
        <w:gridCol w:w="727"/>
        <w:gridCol w:w="533"/>
        <w:gridCol w:w="727"/>
        <w:gridCol w:w="712"/>
        <w:gridCol w:w="620"/>
        <w:gridCol w:w="818"/>
        <w:gridCol w:w="651"/>
        <w:gridCol w:w="1699"/>
      </w:tblGrid>
      <w:tr w:rsidR="003C106E" w:rsidRPr="003C106E" w:rsidTr="00693411">
        <w:trPr>
          <w:trHeight w:val="300"/>
          <w:jc w:val="center"/>
        </w:trPr>
        <w:tc>
          <w:tcPr>
            <w:tcW w:w="18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adjustRightInd w:val="0"/>
              <w:snapToGrid w:val="0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51" w:left="-107" w:rightChars="-55" w:right="-115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Baselin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51" w:left="-107" w:rightChars="-55" w:right="-115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End of Phase I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51" w:left="-107" w:rightChars="-55" w:right="-115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 xml:space="preserve">end of </w:t>
            </w:r>
            <w:proofErr w:type="spellStart"/>
            <w:r w:rsidRPr="003C106E">
              <w:rPr>
                <w:b/>
                <w:kern w:val="0"/>
                <w:sz w:val="18"/>
                <w:szCs w:val="18"/>
              </w:rPr>
              <w:t>phaseII</w:t>
            </w:r>
            <w:proofErr w:type="spellEnd"/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51" w:left="-107" w:rightChars="-55" w:right="-115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end of phase III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51" w:left="-107" w:rightChars="-55" w:right="-115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h of phase IV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614" w:type="dxa"/>
            <w:gridSpan w:val="14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PT-INR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week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4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0.12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4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0.11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0.10 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5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0.14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*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6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3*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week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4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0.12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4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0.15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6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4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5year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3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614" w:type="dxa"/>
            <w:gridSpan w:val="14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APTT</w:t>
            </w:r>
            <w:r w:rsidRPr="003C106E">
              <w:rPr>
                <w:b/>
                <w:kern w:val="0"/>
                <w:sz w:val="18"/>
                <w:szCs w:val="18"/>
              </w:rPr>
              <w:t>（</w:t>
            </w:r>
            <w:r w:rsidRPr="003C106E">
              <w:rPr>
                <w:b/>
                <w:kern w:val="0"/>
                <w:sz w:val="18"/>
                <w:szCs w:val="18"/>
              </w:rPr>
              <w:t>s</w:t>
            </w:r>
            <w:r w:rsidRPr="003C106E">
              <w:rPr>
                <w:b/>
                <w:kern w:val="0"/>
                <w:sz w:val="18"/>
                <w:szCs w:val="18"/>
              </w:rPr>
              <w:t>）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week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6.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7.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35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8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90**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6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39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5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64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2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20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2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86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47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0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03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5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32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6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70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4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40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1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82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week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7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0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3.63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2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6.72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8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8.03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8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9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7.31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2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8.36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7.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5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8.10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1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78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1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6.61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7.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7.94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9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6.45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0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7.32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8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8.03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5 year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1.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0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03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0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89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0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70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1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09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1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56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6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6.20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9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1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15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9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81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1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75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3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29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6.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5.35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4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6.01** 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614" w:type="dxa"/>
            <w:gridSpan w:val="14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PT (s)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week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3.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8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85* 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6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54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45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0.1±2.87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8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72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6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56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3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9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1.90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8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63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8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53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1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08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9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1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9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59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week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9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1.92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7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66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8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72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1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06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0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6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9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1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5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2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11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8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66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53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3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18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0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78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4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63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5 years</w:t>
            </w: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3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1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08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0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7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 xml:space="preserve">32.8 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11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45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1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99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12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55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5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2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15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1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96**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1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95**</w:t>
            </w:r>
          </w:p>
        </w:tc>
      </w:tr>
      <w:tr w:rsidR="003C106E" w:rsidRPr="003C106E" w:rsidTr="00693411">
        <w:trPr>
          <w:trHeight w:val="300"/>
          <w:jc w:val="center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55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6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53*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08** 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03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712" w:type="dxa"/>
            <w:gridSpan w:val="13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IB (g/L)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412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weeks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7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6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9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8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lastRenderedPageBreak/>
              <w:t>14weeks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1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2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5years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1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7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0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0.9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12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712" w:type="dxa"/>
            <w:gridSpan w:val="13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jc w:val="center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TT (s)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6weeks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3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6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8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37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2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4.51** 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92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0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48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4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67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2.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6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1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73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0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32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1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39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7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9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42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 xml:space="preserve">50.1 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30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4weeks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1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6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9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9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44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0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31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5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12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8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30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4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69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0.4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4.7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7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2.3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65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 xml:space="preserve">54.2 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64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4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01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3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73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5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70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 w:val="restart"/>
            <w:shd w:val="clear" w:color="auto" w:fill="auto"/>
            <w:noWrap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1.5years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9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6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7.8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28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 xml:space="preserve">51.0 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37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Fe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3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95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8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31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2.6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51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50</w:t>
            </w:r>
          </w:p>
        </w:tc>
        <w:tc>
          <w:tcPr>
            <w:tcW w:w="108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5.9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260" w:type="dxa"/>
            <w:gridSpan w:val="2"/>
            <w:vMerge w:val="restart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29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1.0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71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2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63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9.5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25**</w:t>
            </w:r>
          </w:p>
        </w:tc>
      </w:tr>
      <w:tr w:rsidR="003C106E" w:rsidRPr="003C106E" w:rsidTr="00693411">
        <w:tblPrEx>
          <w:jc w:val="left"/>
        </w:tblPrEx>
        <w:trPr>
          <w:gridBefore w:val="1"/>
          <w:wBefore w:w="656" w:type="dxa"/>
          <w:trHeight w:val="300"/>
        </w:trPr>
        <w:tc>
          <w:tcPr>
            <w:tcW w:w="856" w:type="dxa"/>
            <w:gridSpan w:val="2"/>
            <w:vMerge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</w:tcPr>
          <w:p w:rsidR="00C20FEE" w:rsidRPr="003C106E" w:rsidRDefault="00C20FEE" w:rsidP="00693411">
            <w:pPr>
              <w:widowControl/>
              <w:adjustRightInd w:val="0"/>
              <w:snapToGrid w:val="0"/>
              <w:ind w:leftChars="-39" w:left="-82" w:rightChars="-60" w:right="-126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Male-70</w:t>
            </w:r>
          </w:p>
        </w:tc>
        <w:tc>
          <w:tcPr>
            <w:tcW w:w="108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32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2.80*</w:t>
            </w:r>
          </w:p>
        </w:tc>
        <w:tc>
          <w:tcPr>
            <w:tcW w:w="1469" w:type="dxa"/>
            <w:gridSpan w:val="2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44.1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3.80**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:rsidR="00C20FEE" w:rsidRPr="003C106E" w:rsidRDefault="00C20FEE" w:rsidP="00693411">
            <w:pPr>
              <w:widowControl/>
              <w:adjustRightInd w:val="0"/>
              <w:snapToGrid w:val="0"/>
              <w:rPr>
                <w:b/>
                <w:kern w:val="0"/>
                <w:sz w:val="18"/>
                <w:szCs w:val="18"/>
              </w:rPr>
            </w:pPr>
            <w:r w:rsidRPr="003C106E">
              <w:rPr>
                <w:b/>
                <w:kern w:val="0"/>
                <w:sz w:val="18"/>
                <w:szCs w:val="18"/>
              </w:rPr>
              <w:t>50.2</w:t>
            </w:r>
            <w:r w:rsidRPr="003C106E">
              <w:rPr>
                <w:b/>
                <w:kern w:val="0"/>
                <w:sz w:val="15"/>
                <w:szCs w:val="15"/>
              </w:rPr>
              <w:t>±</w:t>
            </w:r>
            <w:r w:rsidRPr="003C106E">
              <w:rPr>
                <w:b/>
                <w:kern w:val="0"/>
                <w:sz w:val="18"/>
                <w:szCs w:val="18"/>
              </w:rPr>
              <w:t>4.31**</w:t>
            </w:r>
          </w:p>
        </w:tc>
      </w:tr>
    </w:tbl>
    <w:p w:rsidR="00C20FEE" w:rsidRPr="003C106E" w:rsidRDefault="00C20FEE" w:rsidP="00C20FEE">
      <w:pPr>
        <w:rPr>
          <w:sz w:val="22"/>
          <w:szCs w:val="22"/>
        </w:rPr>
      </w:pPr>
      <w:r w:rsidRPr="003C106E">
        <w:t xml:space="preserve">Data are mean ±SD (n= 8/group); PT-INR: international normalized ratio of </w:t>
      </w:r>
      <w:proofErr w:type="spellStart"/>
      <w:r w:rsidRPr="003C106E">
        <w:t>prothrombin</w:t>
      </w:r>
      <w:proofErr w:type="spellEnd"/>
      <w:r w:rsidRPr="003C106E">
        <w:t xml:space="preserve"> time; PT: </w:t>
      </w:r>
      <w:proofErr w:type="spellStart"/>
      <w:r w:rsidRPr="003C106E">
        <w:t>prothrombin</w:t>
      </w:r>
      <w:proofErr w:type="spellEnd"/>
      <w:r w:rsidRPr="003C106E">
        <w:t xml:space="preserve"> time; TT: thrombin time; APTT: activated partial </w:t>
      </w:r>
      <w:proofErr w:type="spellStart"/>
      <w:r w:rsidRPr="003C106E">
        <w:t>prothrombin</w:t>
      </w:r>
      <w:proofErr w:type="spellEnd"/>
      <w:r w:rsidRPr="003C106E">
        <w:t xml:space="preserve"> time; FIB: fibrinogen. ANOVA analysis showed these parameters had no significant changes following hemorrhagic shock and fluid infusion between ages, sexes and different target resuscitation pressures group(P&gt;0.05).*P&lt;0.05, **P&lt;0.01 was as compared with baseline in a same resuscitation pressure group.</w:t>
      </w:r>
    </w:p>
    <w:bookmarkEnd w:id="0"/>
    <w:p w:rsidR="001B2E19" w:rsidRPr="003C106E" w:rsidRDefault="001B2E19"/>
    <w:sectPr w:rsidR="001B2E19" w:rsidRPr="003C106E" w:rsidSect="001B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20FEE"/>
    <w:rsid w:val="001B2E19"/>
    <w:rsid w:val="003C106E"/>
    <w:rsid w:val="00C2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FE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">
    <w:name w:val="Char Char1"/>
    <w:basedOn w:val="Normal"/>
    <w:autoRedefine/>
    <w:rsid w:val="00C20FEE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Chi Yin Chau</cp:lastModifiedBy>
  <cp:revision>2</cp:revision>
  <dcterms:created xsi:type="dcterms:W3CDTF">2013-08-08T07:47:00Z</dcterms:created>
  <dcterms:modified xsi:type="dcterms:W3CDTF">2013-09-10T16:47:00Z</dcterms:modified>
</cp:coreProperties>
</file>